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7759A" w14:textId="4E68B683" w:rsidR="00A76CEF" w:rsidRPr="00A76CEF" w:rsidRDefault="008C3F3E" w:rsidP="00A76CEF">
      <w:pPr>
        <w:rPr>
          <w:rFonts w:cstheme="minorHAnsi"/>
        </w:rPr>
      </w:pPr>
      <w:r>
        <w:rPr>
          <w:rFonts w:cstheme="minorHAnsi"/>
        </w:rPr>
        <w:t xml:space="preserve">Additional file </w:t>
      </w:r>
      <w:r w:rsidR="00F54E1F">
        <w:rPr>
          <w:rFonts w:cstheme="minorHAnsi"/>
        </w:rPr>
        <w:t>6</w:t>
      </w:r>
      <w:bookmarkStart w:id="0" w:name="_GoBack"/>
      <w:bookmarkEnd w:id="0"/>
      <w:r>
        <w:rPr>
          <w:rFonts w:cstheme="minorHAnsi"/>
        </w:rPr>
        <w:t xml:space="preserve">: </w:t>
      </w:r>
      <w:r w:rsidR="00A76CEF" w:rsidRPr="00A76CEF">
        <w:rPr>
          <w:rFonts w:cstheme="minorHAnsi"/>
        </w:rPr>
        <w:t>Quality metric scores of patient education program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25"/>
        <w:gridCol w:w="1749"/>
        <w:gridCol w:w="2214"/>
        <w:gridCol w:w="2438"/>
        <w:gridCol w:w="2101"/>
        <w:gridCol w:w="1576"/>
        <w:gridCol w:w="1655"/>
      </w:tblGrid>
      <w:tr w:rsidR="00A76CEF" w:rsidRPr="00141432" w14:paraId="7F363CC0" w14:textId="77777777" w:rsidTr="001C7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2798D1" w14:textId="77777777" w:rsidR="00A76CEF" w:rsidRPr="00141432" w:rsidRDefault="00A76CEF" w:rsidP="001C7FFE">
            <w:pPr>
              <w:rPr>
                <w:rFonts w:cstheme="minorHAnsi"/>
              </w:rPr>
            </w:pPr>
            <w:r w:rsidRPr="00141432">
              <w:rPr>
                <w:rFonts w:cstheme="minorHAnsi"/>
              </w:rPr>
              <w:t>Lead Author (Year)</w:t>
            </w:r>
          </w:p>
        </w:tc>
        <w:tc>
          <w:tcPr>
            <w:tcW w:w="1843" w:type="dxa"/>
          </w:tcPr>
          <w:p w14:paraId="0E1E7E25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Purpose/Aim (/4)</w:t>
            </w:r>
          </w:p>
        </w:tc>
        <w:tc>
          <w:tcPr>
            <w:tcW w:w="2405" w:type="dxa"/>
          </w:tcPr>
          <w:p w14:paraId="42D9FA5A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Learner Characteristics (/2)</w:t>
            </w:r>
          </w:p>
        </w:tc>
        <w:tc>
          <w:tcPr>
            <w:tcW w:w="2693" w:type="dxa"/>
          </w:tcPr>
          <w:p w14:paraId="3F662F47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Teacher Characteristics (/4)</w:t>
            </w:r>
          </w:p>
        </w:tc>
        <w:tc>
          <w:tcPr>
            <w:tcW w:w="2410" w:type="dxa"/>
          </w:tcPr>
          <w:p w14:paraId="4E3095CD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Learning activities (/3)</w:t>
            </w:r>
          </w:p>
        </w:tc>
        <w:tc>
          <w:tcPr>
            <w:tcW w:w="1690" w:type="dxa"/>
          </w:tcPr>
          <w:p w14:paraId="38EFBF9A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Evaluation (/4)</w:t>
            </w:r>
          </w:p>
        </w:tc>
        <w:tc>
          <w:tcPr>
            <w:tcW w:w="1937" w:type="dxa"/>
          </w:tcPr>
          <w:p w14:paraId="60964086" w14:textId="77777777" w:rsidR="00A76CEF" w:rsidRPr="00141432" w:rsidRDefault="00A76CEF" w:rsidP="001C7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Total (/17)</w:t>
            </w:r>
          </w:p>
        </w:tc>
      </w:tr>
      <w:tr w:rsidR="00A76CEF" w:rsidRPr="00141432" w14:paraId="028DCBA9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C59D6A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Aizen (2015)</w:t>
            </w:r>
          </w:p>
        </w:tc>
        <w:tc>
          <w:tcPr>
            <w:tcW w:w="1843" w:type="dxa"/>
          </w:tcPr>
          <w:p w14:paraId="5E34DB86" w14:textId="77777777" w:rsidR="00A76CEF" w:rsidRPr="00141432" w:rsidRDefault="00A76CEF" w:rsidP="001C7FFE">
            <w:pPr>
              <w:tabs>
                <w:tab w:val="left" w:pos="915"/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2CD692BA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EC7A464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0BFA5A5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1E69409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46DF60B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 Low</w:t>
            </w:r>
          </w:p>
        </w:tc>
      </w:tr>
      <w:tr w:rsidR="00A76CEF" w:rsidRPr="00141432" w14:paraId="65D422E6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4CAC5F3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Ang (2011)</w:t>
            </w:r>
          </w:p>
        </w:tc>
        <w:tc>
          <w:tcPr>
            <w:tcW w:w="1843" w:type="dxa"/>
          </w:tcPr>
          <w:p w14:paraId="4218AD8F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47C70CD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A45197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07EE669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5FE1599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6337917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6 Low</w:t>
            </w:r>
          </w:p>
        </w:tc>
      </w:tr>
      <w:tr w:rsidR="00A76CEF" w:rsidRPr="00141432" w14:paraId="404CAB51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4BB2E4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Beasley (2009)</w:t>
            </w:r>
          </w:p>
        </w:tc>
        <w:tc>
          <w:tcPr>
            <w:tcW w:w="1843" w:type="dxa"/>
          </w:tcPr>
          <w:p w14:paraId="711A866E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21A40D3E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2D9CD0E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7407DFE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6D265A0A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735934D4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 Mod</w:t>
            </w:r>
          </w:p>
        </w:tc>
      </w:tr>
      <w:tr w:rsidR="00A76CEF" w:rsidRPr="00141432" w14:paraId="1EB93FE8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551778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angany (2015)</w:t>
            </w:r>
          </w:p>
        </w:tc>
        <w:tc>
          <w:tcPr>
            <w:tcW w:w="1843" w:type="dxa"/>
          </w:tcPr>
          <w:p w14:paraId="537236A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5FA77943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6E3DBF4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14:paraId="5E79E699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1690" w:type="dxa"/>
          </w:tcPr>
          <w:p w14:paraId="059055F3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D3E0101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 Low</w:t>
            </w:r>
          </w:p>
        </w:tc>
      </w:tr>
      <w:tr w:rsidR="00A76CEF" w:rsidRPr="00141432" w14:paraId="2E606EC0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D57821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erilo (2016)</w:t>
            </w:r>
          </w:p>
        </w:tc>
        <w:tc>
          <w:tcPr>
            <w:tcW w:w="1843" w:type="dxa"/>
          </w:tcPr>
          <w:p w14:paraId="6F6E637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78EA2E5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4B0060F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14:paraId="68941DA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1690" w:type="dxa"/>
          </w:tcPr>
          <w:p w14:paraId="15432FB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4D897BD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 Mod</w:t>
            </w:r>
          </w:p>
        </w:tc>
      </w:tr>
      <w:tr w:rsidR="00A76CEF" w:rsidRPr="00141432" w14:paraId="37BD947A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4858375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larke (2011)</w:t>
            </w:r>
          </w:p>
        </w:tc>
        <w:tc>
          <w:tcPr>
            <w:tcW w:w="1843" w:type="dxa"/>
          </w:tcPr>
          <w:p w14:paraId="5110F2D3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124061E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4AF84E7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32E798AE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1690" w:type="dxa"/>
          </w:tcPr>
          <w:p w14:paraId="79D9167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183EAE9E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 Mod</w:t>
            </w:r>
          </w:p>
        </w:tc>
      </w:tr>
      <w:tr w:rsidR="00A76CEF" w:rsidRPr="00141432" w14:paraId="443D3C2D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F5E52F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Cumming (2008)</w:t>
            </w:r>
          </w:p>
        </w:tc>
        <w:tc>
          <w:tcPr>
            <w:tcW w:w="1843" w:type="dxa"/>
          </w:tcPr>
          <w:p w14:paraId="3A662640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7BD6278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61B88FA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006B2F4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2B010F6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62B7E79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 Low</w:t>
            </w:r>
          </w:p>
        </w:tc>
      </w:tr>
      <w:tr w:rsidR="00A76CEF" w:rsidRPr="00141432" w14:paraId="0454DA1A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3A6D1A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Dacenko-Grawe (2008)</w:t>
            </w:r>
          </w:p>
        </w:tc>
        <w:tc>
          <w:tcPr>
            <w:tcW w:w="1843" w:type="dxa"/>
          </w:tcPr>
          <w:p w14:paraId="687867B8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6E2FDF9F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DA2D88A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2B59F0B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34735F83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4923FAAF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 Low</w:t>
            </w:r>
          </w:p>
        </w:tc>
      </w:tr>
      <w:tr w:rsidR="00A76CEF" w:rsidRPr="00141432" w14:paraId="020EF09F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3FD8B5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Dykes (2010)</w:t>
            </w:r>
          </w:p>
        </w:tc>
        <w:tc>
          <w:tcPr>
            <w:tcW w:w="1843" w:type="dxa"/>
          </w:tcPr>
          <w:p w14:paraId="1A69799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5B6B380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B52378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5C28B94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21583847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5073B5B6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 Low</w:t>
            </w:r>
          </w:p>
        </w:tc>
      </w:tr>
      <w:tr w:rsidR="00A76CEF" w:rsidRPr="00141432" w14:paraId="5DDBCE88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31ADA6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ykes (2017)</w:t>
            </w:r>
          </w:p>
        </w:tc>
        <w:tc>
          <w:tcPr>
            <w:tcW w:w="1843" w:type="dxa"/>
          </w:tcPr>
          <w:p w14:paraId="16DF8164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177399C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48DED622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27C9BFB4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690" w:type="dxa"/>
          </w:tcPr>
          <w:p w14:paraId="01CC1EB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EC2AFB8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Low</w:t>
            </w:r>
          </w:p>
        </w:tc>
      </w:tr>
      <w:tr w:rsidR="00A76CEF" w:rsidRPr="00141432" w14:paraId="2E020743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8F1A16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Forrest (2012)</w:t>
            </w:r>
          </w:p>
        </w:tc>
        <w:tc>
          <w:tcPr>
            <w:tcW w:w="1843" w:type="dxa"/>
          </w:tcPr>
          <w:p w14:paraId="10E8A04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475A6970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728BC1C1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769501A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4D6E075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111D599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 Low</w:t>
            </w:r>
          </w:p>
        </w:tc>
      </w:tr>
      <w:tr w:rsidR="00A76CEF" w:rsidRPr="00141432" w14:paraId="6D3A5E2D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DD6B49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aines (2011)</w:t>
            </w:r>
          </w:p>
        </w:tc>
        <w:tc>
          <w:tcPr>
            <w:tcW w:w="1843" w:type="dxa"/>
          </w:tcPr>
          <w:p w14:paraId="2F69901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7FCA4BA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0EC60CF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5EEBD61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1880137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4773BB6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7 Mod</w:t>
            </w:r>
          </w:p>
        </w:tc>
      </w:tr>
      <w:tr w:rsidR="00A76CEF" w:rsidRPr="00141432" w14:paraId="35E90942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3BD2DD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ill (2009)</w:t>
            </w:r>
          </w:p>
        </w:tc>
        <w:tc>
          <w:tcPr>
            <w:tcW w:w="1843" w:type="dxa"/>
          </w:tcPr>
          <w:p w14:paraId="5915657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24E35A5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410D344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329ACFD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1690" w:type="dxa"/>
          </w:tcPr>
          <w:p w14:paraId="78239130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785DFD8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 Mod</w:t>
            </w:r>
          </w:p>
        </w:tc>
      </w:tr>
      <w:tr w:rsidR="00A76CEF" w:rsidRPr="00141432" w14:paraId="3CD32F27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14EDC3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ill (2015)</w:t>
            </w:r>
          </w:p>
        </w:tc>
        <w:tc>
          <w:tcPr>
            <w:tcW w:w="1843" w:type="dxa"/>
          </w:tcPr>
          <w:p w14:paraId="65F221F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150CD4B3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284888B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10" w:type="dxa"/>
          </w:tcPr>
          <w:p w14:paraId="01B14BA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1690" w:type="dxa"/>
          </w:tcPr>
          <w:p w14:paraId="09AF9BC9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30F83342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1 Mod</w:t>
            </w:r>
          </w:p>
        </w:tc>
      </w:tr>
      <w:tr w:rsidR="00A76CEF" w:rsidRPr="00141432" w14:paraId="4B2FC87A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C4C100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Huang (2015)</w:t>
            </w:r>
          </w:p>
        </w:tc>
        <w:tc>
          <w:tcPr>
            <w:tcW w:w="1843" w:type="dxa"/>
          </w:tcPr>
          <w:p w14:paraId="732CE647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1C8B245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20FEACE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653CA8D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1690" w:type="dxa"/>
          </w:tcPr>
          <w:p w14:paraId="6326D291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6368EBE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9 Mod</w:t>
            </w:r>
          </w:p>
        </w:tc>
      </w:tr>
      <w:tr w:rsidR="00A76CEF" w:rsidRPr="00141432" w14:paraId="58B55A53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2AC0F2" w14:textId="77777777" w:rsidR="00A76CEF" w:rsidRPr="00FF78EB" w:rsidRDefault="00A76CEF" w:rsidP="001C7FFE">
            <w:pPr>
              <w:rPr>
                <w:rFonts w:cstheme="minorHAnsi"/>
                <w:color w:val="000000"/>
              </w:rPr>
            </w:pPr>
            <w:r w:rsidRPr="00FF78EB">
              <w:rPr>
                <w:rFonts w:cstheme="minorHAnsi"/>
                <w:color w:val="000000"/>
              </w:rPr>
              <w:t>Kiyoshi-Teo (2019)</w:t>
            </w:r>
          </w:p>
        </w:tc>
        <w:tc>
          <w:tcPr>
            <w:tcW w:w="1843" w:type="dxa"/>
          </w:tcPr>
          <w:p w14:paraId="1A38C87A" w14:textId="77777777" w:rsidR="00A76CEF" w:rsidRPr="00FF78EB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0F6FAB85" w14:textId="77777777" w:rsidR="00A76CEF" w:rsidRPr="00FF78EB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2</w:t>
            </w:r>
          </w:p>
        </w:tc>
        <w:tc>
          <w:tcPr>
            <w:tcW w:w="2693" w:type="dxa"/>
          </w:tcPr>
          <w:p w14:paraId="4A13C477" w14:textId="77777777" w:rsidR="00A76CEF" w:rsidRPr="00FF78EB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7364D714" w14:textId="77777777" w:rsidR="00A76CEF" w:rsidRPr="00FF78EB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3</w:t>
            </w:r>
          </w:p>
        </w:tc>
        <w:tc>
          <w:tcPr>
            <w:tcW w:w="1690" w:type="dxa"/>
          </w:tcPr>
          <w:p w14:paraId="7E9C0FE6" w14:textId="77777777" w:rsidR="00A76CEF" w:rsidRPr="00FF78EB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441AF1A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F78EB">
              <w:rPr>
                <w:rFonts w:cstheme="minorHAnsi"/>
              </w:rPr>
              <w:t>10 Mod</w:t>
            </w:r>
          </w:p>
        </w:tc>
      </w:tr>
      <w:tr w:rsidR="00A76CEF" w:rsidRPr="00141432" w14:paraId="3FD686F0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570702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obayashi (2017)</w:t>
            </w:r>
          </w:p>
        </w:tc>
        <w:tc>
          <w:tcPr>
            <w:tcW w:w="1843" w:type="dxa"/>
          </w:tcPr>
          <w:p w14:paraId="65B49DE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5D1BBB3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693" w:type="dxa"/>
          </w:tcPr>
          <w:p w14:paraId="0BEAA55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43D6E64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1690" w:type="dxa"/>
          </w:tcPr>
          <w:p w14:paraId="264E3267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20F05AC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 Low</w:t>
            </w:r>
          </w:p>
        </w:tc>
      </w:tr>
      <w:tr w:rsidR="00A76CEF" w:rsidRPr="00141432" w14:paraId="5189B372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038373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olin (2010)</w:t>
            </w:r>
          </w:p>
        </w:tc>
        <w:tc>
          <w:tcPr>
            <w:tcW w:w="1843" w:type="dxa"/>
          </w:tcPr>
          <w:p w14:paraId="35D69996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04CEDBE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0ED7AAB4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02BC773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13351DF8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77CB690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 Low</w:t>
            </w:r>
          </w:p>
        </w:tc>
      </w:tr>
      <w:tr w:rsidR="00A76CEF" w:rsidRPr="00141432" w14:paraId="35F86F0C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B5FE59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rauss (2008)</w:t>
            </w:r>
          </w:p>
        </w:tc>
        <w:tc>
          <w:tcPr>
            <w:tcW w:w="1843" w:type="dxa"/>
          </w:tcPr>
          <w:p w14:paraId="22EB5F5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3AB48F1A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BE2A8C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01715C9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74FAE51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5832F546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5 Low</w:t>
            </w:r>
          </w:p>
        </w:tc>
      </w:tr>
      <w:tr w:rsidR="00A76CEF" w:rsidRPr="00141432" w14:paraId="6302625B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6C8F96D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Kuhlenschmidt (2016)</w:t>
            </w:r>
          </w:p>
        </w:tc>
        <w:tc>
          <w:tcPr>
            <w:tcW w:w="1843" w:type="dxa"/>
          </w:tcPr>
          <w:p w14:paraId="37158AD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507B1A9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693" w:type="dxa"/>
          </w:tcPr>
          <w:p w14:paraId="1DB7E235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326DCC71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1690" w:type="dxa"/>
          </w:tcPr>
          <w:p w14:paraId="3948E5F1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1937" w:type="dxa"/>
          </w:tcPr>
          <w:p w14:paraId="3CAA0EB1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1 Mod</w:t>
            </w:r>
          </w:p>
        </w:tc>
      </w:tr>
      <w:tr w:rsidR="00A76CEF" w:rsidRPr="00141432" w14:paraId="5D62B96B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8436E4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Martin (2017)</w:t>
            </w:r>
          </w:p>
        </w:tc>
        <w:tc>
          <w:tcPr>
            <w:tcW w:w="1843" w:type="dxa"/>
          </w:tcPr>
          <w:p w14:paraId="043AB00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5A7EF4D9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5384048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14:paraId="0AAF2EED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1690" w:type="dxa"/>
          </w:tcPr>
          <w:p w14:paraId="7DA7F92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300F7E08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  <w:r w:rsidRPr="0014143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od</w:t>
            </w:r>
          </w:p>
        </w:tc>
      </w:tr>
      <w:tr w:rsidR="00A76CEF" w:rsidRPr="00141432" w14:paraId="2F909166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7026C6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Miller (2008)</w:t>
            </w:r>
          </w:p>
        </w:tc>
        <w:tc>
          <w:tcPr>
            <w:tcW w:w="1843" w:type="dxa"/>
          </w:tcPr>
          <w:p w14:paraId="7C8C38C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2A6BACC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7FD0DB0F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0A70BD32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2216ECA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64807836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 Low</w:t>
            </w:r>
          </w:p>
        </w:tc>
      </w:tr>
      <w:tr w:rsidR="00A76CEF" w:rsidRPr="00141432" w14:paraId="57101593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26D177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Quigley (2009)</w:t>
            </w:r>
          </w:p>
        </w:tc>
        <w:tc>
          <w:tcPr>
            <w:tcW w:w="1843" w:type="dxa"/>
          </w:tcPr>
          <w:p w14:paraId="643EB32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546B8861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3C5BC75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27FAD668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1690" w:type="dxa"/>
          </w:tcPr>
          <w:p w14:paraId="5D00150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673428DA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8 Mod</w:t>
            </w:r>
          </w:p>
        </w:tc>
      </w:tr>
      <w:tr w:rsidR="00A76CEF" w:rsidRPr="00141432" w14:paraId="32A1E430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189533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Shuey (2014)</w:t>
            </w:r>
          </w:p>
        </w:tc>
        <w:tc>
          <w:tcPr>
            <w:tcW w:w="1843" w:type="dxa"/>
          </w:tcPr>
          <w:p w14:paraId="0D20957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36133BE4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693" w:type="dxa"/>
          </w:tcPr>
          <w:p w14:paraId="1AED7A1D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23726DA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77E62FB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54C20761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 Low</w:t>
            </w:r>
          </w:p>
        </w:tc>
      </w:tr>
      <w:tr w:rsidR="00A76CEF" w:rsidRPr="00141432" w14:paraId="07CFE1B1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BBD803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Sitzer (2014)</w:t>
            </w:r>
          </w:p>
        </w:tc>
        <w:tc>
          <w:tcPr>
            <w:tcW w:w="1843" w:type="dxa"/>
          </w:tcPr>
          <w:p w14:paraId="4C5AA502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4C79273A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5EE2AC51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38F98DD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58C473C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39BB73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 Low</w:t>
            </w:r>
          </w:p>
        </w:tc>
      </w:tr>
      <w:tr w:rsidR="00A76CEF" w:rsidRPr="00141432" w14:paraId="5340406D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1205B0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oeckle (2019)</w:t>
            </w:r>
          </w:p>
        </w:tc>
        <w:tc>
          <w:tcPr>
            <w:tcW w:w="1843" w:type="dxa"/>
          </w:tcPr>
          <w:p w14:paraId="4771083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56558A5C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2AA9DDD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51B04298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71F7919D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419A306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Low</w:t>
            </w:r>
          </w:p>
        </w:tc>
      </w:tr>
      <w:tr w:rsidR="00A76CEF" w:rsidRPr="00141432" w14:paraId="22035238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F48158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Trombetti (2013)</w:t>
            </w:r>
          </w:p>
        </w:tc>
        <w:tc>
          <w:tcPr>
            <w:tcW w:w="1843" w:type="dxa"/>
          </w:tcPr>
          <w:p w14:paraId="5912EE7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</w:t>
            </w:r>
          </w:p>
        </w:tc>
        <w:tc>
          <w:tcPr>
            <w:tcW w:w="2405" w:type="dxa"/>
          </w:tcPr>
          <w:p w14:paraId="465297AE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6991C93F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18E26A54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4115D65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7DCC4F18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6 Low</w:t>
            </w:r>
          </w:p>
        </w:tc>
      </w:tr>
      <w:tr w:rsidR="00A76CEF" w:rsidRPr="00141432" w14:paraId="5BD9875C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75E39D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van Gaal (2010)</w:t>
            </w:r>
          </w:p>
        </w:tc>
        <w:tc>
          <w:tcPr>
            <w:tcW w:w="1843" w:type="dxa"/>
          </w:tcPr>
          <w:p w14:paraId="69AA03DB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3A62D248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7C29F94E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714E2DC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5F3F22A7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14214826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 Low</w:t>
            </w:r>
          </w:p>
        </w:tc>
      </w:tr>
      <w:tr w:rsidR="00A76CEF" w:rsidRPr="00141432" w14:paraId="126E74AE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2ABF0C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Vieira (2012)</w:t>
            </w:r>
          </w:p>
        </w:tc>
        <w:tc>
          <w:tcPr>
            <w:tcW w:w="1843" w:type="dxa"/>
          </w:tcPr>
          <w:p w14:paraId="59EFF50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405" w:type="dxa"/>
          </w:tcPr>
          <w:p w14:paraId="65987DF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2626285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20E5FB0E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31DD0813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078B9F64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 Low</w:t>
            </w:r>
          </w:p>
        </w:tc>
      </w:tr>
      <w:tr w:rsidR="00A76CEF" w:rsidRPr="00141432" w14:paraId="7314F8AA" w14:textId="77777777" w:rsidTr="001C7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7EF747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Wayland (2010)</w:t>
            </w:r>
          </w:p>
        </w:tc>
        <w:tc>
          <w:tcPr>
            <w:tcW w:w="1843" w:type="dxa"/>
          </w:tcPr>
          <w:p w14:paraId="4BE11DE2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05" w:type="dxa"/>
          </w:tcPr>
          <w:p w14:paraId="16443EB2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5325F31A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2410" w:type="dxa"/>
          </w:tcPr>
          <w:p w14:paraId="71EC0E60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690" w:type="dxa"/>
          </w:tcPr>
          <w:p w14:paraId="07F0623A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2BF50D89" w14:textId="77777777" w:rsidR="00A76CEF" w:rsidRPr="00141432" w:rsidRDefault="00A76CEF" w:rsidP="001C7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3 Low</w:t>
            </w:r>
          </w:p>
        </w:tc>
      </w:tr>
      <w:tr w:rsidR="00A76CEF" w:rsidRPr="00141432" w14:paraId="23044E4B" w14:textId="77777777" w:rsidTr="001C7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947EEF" w14:textId="77777777" w:rsidR="00A76CEF" w:rsidRPr="00141432" w:rsidRDefault="00A76CEF" w:rsidP="001C7FFE">
            <w:pPr>
              <w:rPr>
                <w:rFonts w:cstheme="minorHAnsi"/>
                <w:color w:val="000000"/>
              </w:rPr>
            </w:pPr>
            <w:r w:rsidRPr="00141432">
              <w:rPr>
                <w:rFonts w:cstheme="minorHAnsi"/>
                <w:color w:val="000000"/>
              </w:rPr>
              <w:t>Zavotsky (2014)</w:t>
            </w:r>
          </w:p>
        </w:tc>
        <w:tc>
          <w:tcPr>
            <w:tcW w:w="1843" w:type="dxa"/>
          </w:tcPr>
          <w:p w14:paraId="09D63CF7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4</w:t>
            </w:r>
          </w:p>
        </w:tc>
        <w:tc>
          <w:tcPr>
            <w:tcW w:w="2405" w:type="dxa"/>
          </w:tcPr>
          <w:p w14:paraId="7AED94A9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1</w:t>
            </w:r>
          </w:p>
        </w:tc>
        <w:tc>
          <w:tcPr>
            <w:tcW w:w="2693" w:type="dxa"/>
          </w:tcPr>
          <w:p w14:paraId="076D1BCC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14:paraId="7FD01315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2</w:t>
            </w:r>
          </w:p>
        </w:tc>
        <w:tc>
          <w:tcPr>
            <w:tcW w:w="1690" w:type="dxa"/>
          </w:tcPr>
          <w:p w14:paraId="6C7912C0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0</w:t>
            </w:r>
          </w:p>
        </w:tc>
        <w:tc>
          <w:tcPr>
            <w:tcW w:w="1937" w:type="dxa"/>
          </w:tcPr>
          <w:p w14:paraId="7BD12EFB" w14:textId="77777777" w:rsidR="00A76CEF" w:rsidRPr="00141432" w:rsidRDefault="00A76CEF" w:rsidP="001C7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41432">
              <w:rPr>
                <w:rFonts w:cstheme="minorHAnsi"/>
              </w:rPr>
              <w:t>9 Mod</w:t>
            </w:r>
          </w:p>
        </w:tc>
      </w:tr>
    </w:tbl>
    <w:p w14:paraId="22267476" w14:textId="463EC0A4" w:rsidR="00A07A29" w:rsidRPr="002054BC" w:rsidRDefault="00A07A29" w:rsidP="00A76CEF"/>
    <w:sectPr w:rsidR="00A07A29" w:rsidRPr="002054BC" w:rsidSect="002054BC">
      <w:footerReference w:type="default" r:id="rId10"/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71594" w14:textId="77777777" w:rsidR="00F5394F" w:rsidRDefault="00F5394F" w:rsidP="004459F0">
      <w:pPr>
        <w:spacing w:after="0" w:line="240" w:lineRule="auto"/>
      </w:pPr>
      <w:r>
        <w:separator/>
      </w:r>
    </w:p>
  </w:endnote>
  <w:endnote w:type="continuationSeparator" w:id="0">
    <w:p w14:paraId="62B8AB50" w14:textId="77777777" w:rsidR="00F5394F" w:rsidRDefault="00F5394F" w:rsidP="004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447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DC5A6" w14:textId="77777777" w:rsidR="00DA321F" w:rsidRDefault="00F54E1F">
        <w:pPr>
          <w:pStyle w:val="Footer"/>
          <w:jc w:val="right"/>
        </w:pPr>
      </w:p>
    </w:sdtContent>
  </w:sdt>
  <w:p w14:paraId="0F7423E2" w14:textId="77777777" w:rsidR="00DA321F" w:rsidRDefault="00F54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BA242" w14:textId="77777777" w:rsidR="00F5394F" w:rsidRDefault="00F5394F" w:rsidP="004459F0">
      <w:pPr>
        <w:spacing w:after="0" w:line="240" w:lineRule="auto"/>
      </w:pPr>
      <w:r>
        <w:separator/>
      </w:r>
    </w:p>
  </w:footnote>
  <w:footnote w:type="continuationSeparator" w:id="0">
    <w:p w14:paraId="733157BE" w14:textId="77777777" w:rsidR="00F5394F" w:rsidRDefault="00F5394F" w:rsidP="004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2054BC"/>
    <w:rsid w:val="0039457C"/>
    <w:rsid w:val="003A0D8F"/>
    <w:rsid w:val="004459F0"/>
    <w:rsid w:val="005D20E6"/>
    <w:rsid w:val="00780B93"/>
    <w:rsid w:val="008C3F3E"/>
    <w:rsid w:val="00914C2C"/>
    <w:rsid w:val="00996091"/>
    <w:rsid w:val="009B4FD0"/>
    <w:rsid w:val="00A07A29"/>
    <w:rsid w:val="00A76CEF"/>
    <w:rsid w:val="00C6549F"/>
    <w:rsid w:val="00D7653C"/>
    <w:rsid w:val="00F5394F"/>
    <w:rsid w:val="00F54E1F"/>
    <w:rsid w:val="00F7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2C"/>
  </w:style>
  <w:style w:type="paragraph" w:styleId="Footer">
    <w:name w:val="footer"/>
    <w:basedOn w:val="Normal"/>
    <w:link w:val="Foot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2C"/>
  </w:style>
  <w:style w:type="paragraph" w:styleId="NormalWeb">
    <w:name w:val="Normal (Web)"/>
    <w:basedOn w:val="Normal"/>
    <w:uiPriority w:val="99"/>
    <w:semiHidden/>
    <w:unhideWhenUsed/>
    <w:rsid w:val="00914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2054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355170-CBC0-409C-B038-F198C80BED6A}">
  <ds:schemaRefs>
    <ds:schemaRef ds:uri="http://purl.org/dc/terms/"/>
    <ds:schemaRef ds:uri="c33b6972-f9b7-4c37-9cb6-e131bca205df"/>
    <ds:schemaRef ds:uri="http://purl.org/dc/dcmitype/"/>
    <ds:schemaRef ds:uri="http://schemas.microsoft.com/office/2006/documentManagement/types"/>
    <ds:schemaRef ds:uri="8b13fd8e-00e8-49c4-ad21-309a14c609b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5</cp:revision>
  <dcterms:created xsi:type="dcterms:W3CDTF">2019-12-20T03:39:00Z</dcterms:created>
  <dcterms:modified xsi:type="dcterms:W3CDTF">2020-02-2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